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2BBEE60D" w:rsidR="00FB3483" w:rsidRPr="00930A31" w:rsidRDefault="003C245B"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5DA7045E" w:rsidR="00FB3483" w:rsidRPr="00930A31" w:rsidRDefault="00D62865" w:rsidP="005979B8">
            <w:pPr>
              <w:pStyle w:val="Default"/>
              <w:spacing w:before="40" w:after="40"/>
              <w:rPr>
                <w:rFonts w:ascii="Arial" w:hAnsi="Arial" w:cs="Arial"/>
                <w:color w:val="auto"/>
                <w:sz w:val="18"/>
                <w:szCs w:val="18"/>
              </w:rPr>
            </w:pPr>
            <w:r>
              <w:rPr>
                <w:rFonts w:ascii="Arial" w:hAnsi="Arial" w:cs="Arial"/>
                <w:color w:val="auto"/>
                <w:sz w:val="18"/>
                <w:szCs w:val="18"/>
              </w:rPr>
              <w:t xml:space="preserve">1, </w:t>
            </w:r>
            <w:r w:rsidR="00A71988">
              <w:rPr>
                <w:rFonts w:ascii="Arial" w:hAnsi="Arial" w:cs="Arial"/>
                <w:color w:val="auto"/>
                <w:sz w:val="18"/>
                <w:szCs w:val="18"/>
              </w:rPr>
              <w:t>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71DCA277" w:rsidR="00FB3483" w:rsidRPr="00930A31" w:rsidRDefault="00A71988"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682A7DE6" w:rsidR="00FB3483" w:rsidRPr="00930A31" w:rsidRDefault="00D62865"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3890BA2C" w:rsidR="00FB3483" w:rsidRPr="00930A31" w:rsidRDefault="00D62865" w:rsidP="005979B8">
            <w:pPr>
              <w:pStyle w:val="Default"/>
              <w:spacing w:before="40" w:after="40"/>
              <w:rPr>
                <w:rFonts w:ascii="Arial" w:hAnsi="Arial" w:cs="Arial"/>
                <w:color w:val="auto"/>
                <w:sz w:val="18"/>
                <w:szCs w:val="18"/>
              </w:rPr>
            </w:pPr>
            <w:r>
              <w:rPr>
                <w:rFonts w:ascii="Arial" w:hAnsi="Arial" w:cs="Arial"/>
                <w:color w:val="auto"/>
                <w:sz w:val="18"/>
                <w:szCs w:val="18"/>
              </w:rPr>
              <w:t>2,3</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37782A59" w:rsidR="00FB3483" w:rsidRPr="00930A31" w:rsidRDefault="00D62865"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A71988"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A71988" w:rsidRPr="00930A31" w:rsidRDefault="00A71988" w:rsidP="00A71988">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A71988" w:rsidRPr="00930A31" w:rsidRDefault="00A71988" w:rsidP="00A71988">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A71988" w:rsidRPr="00930A31" w:rsidRDefault="00A71988" w:rsidP="00A7198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6E93B05D" w:rsidR="00A71988" w:rsidRPr="00930A31" w:rsidRDefault="00D62865" w:rsidP="00A71988">
            <w:pPr>
              <w:pStyle w:val="Default"/>
              <w:spacing w:before="40" w:after="40"/>
              <w:rPr>
                <w:rFonts w:ascii="Arial" w:hAnsi="Arial" w:cs="Arial"/>
                <w:color w:val="auto"/>
                <w:sz w:val="18"/>
                <w:szCs w:val="18"/>
              </w:rPr>
            </w:pPr>
            <w:r>
              <w:t>3</w:t>
            </w:r>
          </w:p>
        </w:tc>
      </w:tr>
      <w:tr w:rsidR="00A71988"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A71988" w:rsidRPr="00930A31" w:rsidRDefault="00A71988" w:rsidP="00A71988">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A71988" w:rsidRPr="00930A31" w:rsidRDefault="00A71988" w:rsidP="00A71988">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A71988" w:rsidRPr="00930A31" w:rsidRDefault="00A71988" w:rsidP="00A7198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6D353E96" w:rsidR="00A71988" w:rsidRPr="00930A31" w:rsidRDefault="00CC7ABA" w:rsidP="00A71988">
            <w:pPr>
              <w:pStyle w:val="Default"/>
              <w:spacing w:before="40" w:after="40"/>
              <w:rPr>
                <w:rFonts w:ascii="Arial" w:hAnsi="Arial" w:cs="Arial"/>
                <w:color w:val="auto"/>
                <w:sz w:val="18"/>
                <w:szCs w:val="18"/>
              </w:rPr>
            </w:pPr>
            <w:r>
              <w:t>3</w:t>
            </w:r>
          </w:p>
        </w:tc>
      </w:tr>
      <w:tr w:rsidR="00A71988"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A71988" w:rsidRPr="00930A31" w:rsidRDefault="00A71988" w:rsidP="00A7198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A71988" w:rsidRPr="00930A31" w:rsidRDefault="00A71988" w:rsidP="00A71988">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A71988" w:rsidRPr="00930A31" w:rsidRDefault="00A71988" w:rsidP="00A7198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0AD47441" w:rsidR="00A71988" w:rsidRPr="00930A31" w:rsidRDefault="00CC7ABA" w:rsidP="00A71988">
            <w:pPr>
              <w:pStyle w:val="Default"/>
              <w:spacing w:before="40" w:after="40"/>
              <w:rPr>
                <w:rFonts w:ascii="Arial" w:hAnsi="Arial" w:cs="Arial"/>
                <w:color w:val="auto"/>
                <w:sz w:val="18"/>
                <w:szCs w:val="18"/>
              </w:rPr>
            </w:pPr>
            <w:r>
              <w:t>3</w:t>
            </w:r>
          </w:p>
        </w:tc>
      </w:tr>
      <w:tr w:rsidR="00A71988"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A71988" w:rsidRPr="00930A31" w:rsidRDefault="00A71988" w:rsidP="00A7198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A71988" w:rsidRPr="00930A31" w:rsidRDefault="00A71988" w:rsidP="00A71988">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A71988" w:rsidRPr="00930A31" w:rsidRDefault="00A71988" w:rsidP="00A7198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2D3F873A" w:rsidR="00A71988" w:rsidRPr="00930A31" w:rsidRDefault="00CC7ABA" w:rsidP="00A71988">
            <w:pPr>
              <w:pStyle w:val="Default"/>
              <w:spacing w:before="40" w:after="40"/>
              <w:rPr>
                <w:rFonts w:ascii="Arial" w:hAnsi="Arial" w:cs="Arial"/>
                <w:color w:val="auto"/>
                <w:sz w:val="18"/>
                <w:szCs w:val="18"/>
              </w:rPr>
            </w:pPr>
            <w:r>
              <w:t>3</w:t>
            </w:r>
          </w:p>
        </w:tc>
      </w:tr>
      <w:tr w:rsidR="00A71988"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A71988" w:rsidRPr="00930A31" w:rsidRDefault="00A71988" w:rsidP="00A7198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A71988" w:rsidRPr="00930A31" w:rsidRDefault="00A71988" w:rsidP="00A71988">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A71988" w:rsidRPr="00930A31" w:rsidRDefault="00A71988" w:rsidP="00A7198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27BED09E" w:rsidR="00A71988" w:rsidRPr="00930A31" w:rsidRDefault="00CC7ABA" w:rsidP="00A71988">
            <w:pPr>
              <w:pStyle w:val="Default"/>
              <w:spacing w:before="40" w:after="40"/>
              <w:rPr>
                <w:rFonts w:ascii="Arial" w:hAnsi="Arial" w:cs="Arial"/>
                <w:color w:val="auto"/>
                <w:sz w:val="18"/>
                <w:szCs w:val="18"/>
              </w:rPr>
            </w:pPr>
            <w:r>
              <w:t>3, Table 1</w:t>
            </w:r>
          </w:p>
        </w:tc>
      </w:tr>
      <w:tr w:rsidR="00A71988"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A71988" w:rsidRPr="00930A31" w:rsidRDefault="00A71988" w:rsidP="00A71988">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A71988" w:rsidRPr="00930A31" w:rsidRDefault="00A71988" w:rsidP="00A71988">
            <w:pPr>
              <w:pStyle w:val="Default"/>
              <w:spacing w:before="40" w:after="40"/>
              <w:jc w:val="right"/>
              <w:rPr>
                <w:rFonts w:ascii="Arial" w:hAnsi="Arial" w:cs="Arial"/>
                <w:sz w:val="18"/>
                <w:szCs w:val="18"/>
              </w:rPr>
            </w:pPr>
            <w:r w:rsidRPr="00930A31">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A71988" w:rsidRPr="00930A31" w:rsidRDefault="00A71988" w:rsidP="00A7198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27F16EE5" w:rsidR="00A71988" w:rsidRPr="00930A31" w:rsidRDefault="00CC7ABA" w:rsidP="00A71988">
            <w:pPr>
              <w:pStyle w:val="Default"/>
              <w:spacing w:before="40" w:after="40"/>
              <w:rPr>
                <w:rFonts w:ascii="Arial" w:hAnsi="Arial" w:cs="Arial"/>
                <w:color w:val="auto"/>
                <w:sz w:val="18"/>
                <w:szCs w:val="18"/>
              </w:rPr>
            </w:pPr>
            <w:r>
              <w:t>4</w:t>
            </w:r>
          </w:p>
        </w:tc>
      </w:tr>
      <w:tr w:rsidR="00A71988"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A71988" w:rsidRPr="00930A31" w:rsidRDefault="00A71988" w:rsidP="00A71988">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A71988" w:rsidRPr="00930A31" w:rsidRDefault="00A71988" w:rsidP="00A71988">
            <w:pPr>
              <w:pStyle w:val="Default"/>
              <w:spacing w:before="40" w:after="40"/>
              <w:jc w:val="right"/>
              <w:rPr>
                <w:rFonts w:ascii="Arial" w:hAnsi="Arial" w:cs="Arial"/>
                <w:sz w:val="18"/>
                <w:szCs w:val="18"/>
              </w:rPr>
            </w:pPr>
            <w:r w:rsidRPr="00930A31">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A71988" w:rsidRPr="00930A31" w:rsidRDefault="00A71988" w:rsidP="00A7198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72970FF1" w:rsidR="00A71988" w:rsidRPr="00930A31" w:rsidRDefault="00CC7ABA" w:rsidP="00A71988">
            <w:pPr>
              <w:pStyle w:val="Default"/>
              <w:spacing w:before="40" w:after="40"/>
              <w:rPr>
                <w:rFonts w:ascii="Arial" w:hAnsi="Arial" w:cs="Arial"/>
                <w:color w:val="auto"/>
                <w:sz w:val="18"/>
                <w:szCs w:val="18"/>
              </w:rPr>
            </w:pPr>
            <w:r>
              <w:t>3,4</w:t>
            </w:r>
          </w:p>
        </w:tc>
      </w:tr>
      <w:tr w:rsidR="00A71988"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A71988" w:rsidRPr="00930A31" w:rsidRDefault="00A71988" w:rsidP="00A7198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A71988" w:rsidRPr="00930A31" w:rsidRDefault="00A71988" w:rsidP="00A71988">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A71988" w:rsidRPr="00930A31" w:rsidRDefault="00A71988" w:rsidP="00A7198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74E35A88" w:rsidR="00A71988" w:rsidRPr="00930A31" w:rsidRDefault="00CC7ABA" w:rsidP="00A71988">
            <w:pPr>
              <w:pStyle w:val="Default"/>
              <w:spacing w:before="40" w:after="40"/>
              <w:rPr>
                <w:rFonts w:ascii="Arial" w:hAnsi="Arial" w:cs="Arial"/>
                <w:color w:val="auto"/>
                <w:sz w:val="18"/>
                <w:szCs w:val="18"/>
              </w:rPr>
            </w:pPr>
            <w:r>
              <w:t>4</w:t>
            </w:r>
          </w:p>
        </w:tc>
      </w:tr>
      <w:tr w:rsidR="00A71988"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A71988" w:rsidRPr="00930A31" w:rsidRDefault="00A71988" w:rsidP="00A7198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A71988" w:rsidRPr="00930A31" w:rsidRDefault="00A71988" w:rsidP="00A71988">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A71988" w:rsidRPr="00930A31" w:rsidRDefault="00A71988" w:rsidP="00A7198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2EE08D64" w:rsidR="00A71988" w:rsidRPr="00930A31" w:rsidRDefault="00CC7ABA" w:rsidP="00A71988">
            <w:pPr>
              <w:pStyle w:val="Default"/>
              <w:spacing w:before="40" w:after="40"/>
              <w:rPr>
                <w:rFonts w:ascii="Arial" w:hAnsi="Arial" w:cs="Arial"/>
                <w:color w:val="auto"/>
                <w:sz w:val="18"/>
                <w:szCs w:val="18"/>
              </w:rPr>
            </w:pPr>
            <w:r>
              <w:t>4</w:t>
            </w:r>
          </w:p>
        </w:tc>
      </w:tr>
      <w:tr w:rsidR="00A71988"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A71988" w:rsidRPr="00930A31" w:rsidRDefault="00A71988" w:rsidP="00A7198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A71988" w:rsidRPr="00930A31" w:rsidRDefault="00A71988" w:rsidP="00A71988">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A71988" w:rsidRPr="00930A31" w:rsidRDefault="00A71988" w:rsidP="00A7198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5D47EE37" w:rsidR="00A71988" w:rsidRPr="00930A31" w:rsidRDefault="00CC7ABA" w:rsidP="00A71988">
            <w:pPr>
              <w:pStyle w:val="Default"/>
              <w:spacing w:before="40" w:after="40"/>
              <w:rPr>
                <w:rFonts w:ascii="Arial" w:hAnsi="Arial" w:cs="Arial"/>
                <w:color w:val="auto"/>
                <w:sz w:val="18"/>
                <w:szCs w:val="18"/>
              </w:rPr>
            </w:pPr>
            <w:r>
              <w:t>4</w:t>
            </w:r>
          </w:p>
        </w:tc>
      </w:tr>
      <w:tr w:rsidR="00A71988"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A71988" w:rsidRPr="00930A31" w:rsidRDefault="00A71988" w:rsidP="00A7198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A71988" w:rsidRPr="00930A31" w:rsidRDefault="00A71988" w:rsidP="00A71988">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A71988" w:rsidRPr="00930A31" w:rsidRDefault="00A71988" w:rsidP="00A7198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5C868A53" w:rsidR="00A71988" w:rsidRPr="00930A31" w:rsidRDefault="00CC7ABA" w:rsidP="00A71988">
            <w:pPr>
              <w:pStyle w:val="Default"/>
              <w:spacing w:before="40" w:after="40"/>
              <w:rPr>
                <w:rFonts w:ascii="Arial" w:hAnsi="Arial" w:cs="Arial"/>
                <w:color w:val="auto"/>
                <w:sz w:val="18"/>
                <w:szCs w:val="18"/>
              </w:rPr>
            </w:pPr>
            <w:r>
              <w:t>3,4</w:t>
            </w:r>
          </w:p>
        </w:tc>
      </w:tr>
      <w:tr w:rsidR="00A71988"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A71988" w:rsidRPr="00930A31" w:rsidRDefault="00A71988" w:rsidP="00A7198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A71988" w:rsidRPr="00930A31" w:rsidRDefault="00A71988" w:rsidP="00A71988">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A71988" w:rsidRPr="00930A31" w:rsidRDefault="00A71988" w:rsidP="00A7198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46A65BE5" w:rsidR="00A71988" w:rsidRPr="00930A31" w:rsidRDefault="00CC7ABA" w:rsidP="00A71988">
            <w:pPr>
              <w:pStyle w:val="Default"/>
              <w:spacing w:before="40" w:after="40"/>
              <w:rPr>
                <w:rFonts w:ascii="Arial" w:hAnsi="Arial" w:cs="Arial"/>
                <w:color w:val="auto"/>
                <w:sz w:val="18"/>
                <w:szCs w:val="18"/>
              </w:rPr>
            </w:pPr>
            <w:r>
              <w:t>3,4</w:t>
            </w:r>
          </w:p>
        </w:tc>
      </w:tr>
      <w:tr w:rsidR="00A71988"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A71988" w:rsidRPr="00930A31" w:rsidRDefault="00A71988" w:rsidP="00A7198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A71988" w:rsidRPr="00930A31" w:rsidRDefault="00A71988" w:rsidP="00A71988">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A71988" w:rsidRPr="00930A31" w:rsidRDefault="00A71988" w:rsidP="00A7198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0C8AEE34" w:rsidR="00A71988" w:rsidRPr="00930A31" w:rsidRDefault="00CC7ABA" w:rsidP="00A71988">
            <w:pPr>
              <w:pStyle w:val="Default"/>
              <w:spacing w:before="40" w:after="40"/>
              <w:rPr>
                <w:rFonts w:ascii="Arial" w:hAnsi="Arial" w:cs="Arial"/>
                <w:color w:val="auto"/>
                <w:sz w:val="18"/>
                <w:szCs w:val="18"/>
              </w:rPr>
            </w:pPr>
            <w:r>
              <w:t>3,4</w:t>
            </w:r>
          </w:p>
        </w:tc>
      </w:tr>
      <w:tr w:rsidR="00A71988"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A71988" w:rsidRPr="00930A31" w:rsidRDefault="00A71988" w:rsidP="00A7198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A71988" w:rsidRPr="00930A31" w:rsidRDefault="00A71988" w:rsidP="00A71988">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A71988" w:rsidRPr="00930A31" w:rsidRDefault="00A71988" w:rsidP="00A7198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77A15C1D" w:rsidR="00A71988" w:rsidRPr="00930A31" w:rsidRDefault="00CC7ABA" w:rsidP="00A71988">
            <w:pPr>
              <w:pStyle w:val="Default"/>
              <w:spacing w:before="40" w:after="40"/>
              <w:rPr>
                <w:rFonts w:ascii="Arial" w:hAnsi="Arial" w:cs="Arial"/>
                <w:color w:val="auto"/>
                <w:sz w:val="18"/>
                <w:szCs w:val="18"/>
              </w:rPr>
            </w:pPr>
            <w:r>
              <w:t>4</w:t>
            </w:r>
          </w:p>
        </w:tc>
      </w:tr>
      <w:tr w:rsidR="00A71988"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A71988" w:rsidRPr="00930A31" w:rsidRDefault="00A71988" w:rsidP="00A71988">
            <w:pPr>
              <w:pStyle w:val="Default"/>
              <w:spacing w:before="40" w:after="40"/>
              <w:rPr>
                <w:rFonts w:ascii="Arial" w:hAnsi="Arial" w:cs="Arial"/>
                <w:sz w:val="18"/>
                <w:szCs w:val="18"/>
              </w:rPr>
            </w:pPr>
            <w:r w:rsidRPr="00930A31">
              <w:rPr>
                <w:rFonts w:ascii="Arial" w:hAnsi="Arial" w:cs="Arial"/>
                <w:sz w:val="18"/>
                <w:szCs w:val="18"/>
              </w:rPr>
              <w:lastRenderedPageBreak/>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A71988" w:rsidRPr="00930A31" w:rsidRDefault="00A71988" w:rsidP="00A71988">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A71988" w:rsidRPr="00930A31" w:rsidRDefault="00A71988" w:rsidP="00A7198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4AE8B3B5" w:rsidR="00A71988" w:rsidRPr="00930A31" w:rsidRDefault="00CC7ABA" w:rsidP="00A71988">
            <w:pPr>
              <w:pStyle w:val="Default"/>
              <w:spacing w:before="40" w:after="40"/>
              <w:rPr>
                <w:rFonts w:ascii="Arial" w:hAnsi="Arial" w:cs="Arial"/>
                <w:color w:val="auto"/>
                <w:sz w:val="18"/>
                <w:szCs w:val="18"/>
              </w:rPr>
            </w:pPr>
            <w:r>
              <w:t>3,4</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A71988">
        <w:trPr>
          <w:trHeight w:val="52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069AFFAF" w:rsidR="00930A31" w:rsidRPr="00930A31" w:rsidRDefault="00CC7ABA"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6C935668" w:rsidR="00930A31" w:rsidRPr="00930A31" w:rsidRDefault="00A71988" w:rsidP="005979B8">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3EF1F3CA" w:rsidR="00FB3483" w:rsidRPr="00930A31" w:rsidRDefault="00CC7ABA" w:rsidP="005979B8">
            <w:pPr>
              <w:pStyle w:val="Default"/>
              <w:spacing w:before="40" w:after="40"/>
              <w:rPr>
                <w:rFonts w:ascii="Arial" w:hAnsi="Arial" w:cs="Arial"/>
                <w:color w:val="auto"/>
                <w:sz w:val="18"/>
                <w:szCs w:val="18"/>
              </w:rPr>
            </w:pPr>
            <w:r>
              <w:rPr>
                <w:rFonts w:ascii="Arial" w:hAnsi="Arial" w:cs="Arial"/>
                <w:color w:val="auto"/>
                <w:sz w:val="18"/>
                <w:szCs w:val="18"/>
              </w:rPr>
              <w:t>4, Table 1</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2B8226D0" w:rsidR="00FB3483" w:rsidRPr="00930A31" w:rsidRDefault="00A71988" w:rsidP="005979B8">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38EF336F" w:rsidR="00FB3483" w:rsidRPr="00930A31" w:rsidRDefault="00CC7ABA"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A71988"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A71988" w:rsidRPr="00930A31" w:rsidRDefault="00A71988" w:rsidP="00A7198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A71988" w:rsidRPr="00930A31" w:rsidRDefault="00A71988" w:rsidP="00A71988">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A71988" w:rsidRPr="00930A31" w:rsidRDefault="00A71988" w:rsidP="00A7198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2BD2D485" w:rsidR="00A71988" w:rsidRPr="00930A31" w:rsidRDefault="00CC7ABA" w:rsidP="00A71988">
            <w:pPr>
              <w:pStyle w:val="Default"/>
              <w:spacing w:before="40" w:after="40"/>
              <w:rPr>
                <w:rFonts w:ascii="Arial" w:hAnsi="Arial" w:cs="Arial"/>
                <w:color w:val="auto"/>
                <w:sz w:val="18"/>
                <w:szCs w:val="18"/>
              </w:rPr>
            </w:pPr>
            <w:r>
              <w:rPr>
                <w:rFonts w:ascii="Arial" w:hAnsi="Arial" w:cs="Arial"/>
                <w:color w:val="auto"/>
                <w:sz w:val="18"/>
                <w:szCs w:val="18"/>
              </w:rPr>
              <w:t>5</w:t>
            </w:r>
          </w:p>
        </w:tc>
      </w:tr>
      <w:tr w:rsidR="00A71988"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A71988" w:rsidRPr="00930A31" w:rsidRDefault="00A71988" w:rsidP="00A7198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A71988" w:rsidRPr="00930A31" w:rsidRDefault="00A71988" w:rsidP="00A71988">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A71988" w:rsidRPr="00930A31" w:rsidRDefault="00A71988" w:rsidP="00A7198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0F0E2854" w:rsidR="00A71988" w:rsidRPr="00930A31" w:rsidRDefault="00CC7ABA" w:rsidP="00A71988">
            <w:pPr>
              <w:pStyle w:val="Default"/>
              <w:spacing w:before="40" w:after="40"/>
              <w:rPr>
                <w:rFonts w:ascii="Arial" w:hAnsi="Arial" w:cs="Arial"/>
                <w:color w:val="auto"/>
                <w:sz w:val="18"/>
                <w:szCs w:val="18"/>
              </w:rPr>
            </w:pPr>
            <w:r>
              <w:rPr>
                <w:rFonts w:ascii="Arial" w:hAnsi="Arial" w:cs="Arial"/>
                <w:color w:val="auto"/>
                <w:sz w:val="18"/>
                <w:szCs w:val="18"/>
              </w:rPr>
              <w:t>5</w:t>
            </w:r>
          </w:p>
        </w:tc>
      </w:tr>
      <w:tr w:rsidR="00A71988"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A71988" w:rsidRPr="00930A31" w:rsidRDefault="00A71988" w:rsidP="00A7198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A71988" w:rsidRPr="00930A31" w:rsidRDefault="00A71988" w:rsidP="00A71988">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A71988" w:rsidRPr="00930A31" w:rsidRDefault="00A71988" w:rsidP="00A7198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5084DE77" w:rsidR="00A71988" w:rsidRPr="00930A31" w:rsidRDefault="00CC7ABA" w:rsidP="00A71988">
            <w:pPr>
              <w:pStyle w:val="Default"/>
              <w:spacing w:before="40" w:after="40"/>
              <w:rPr>
                <w:rFonts w:ascii="Arial" w:hAnsi="Arial" w:cs="Arial"/>
                <w:color w:val="auto"/>
                <w:sz w:val="18"/>
                <w:szCs w:val="18"/>
              </w:rPr>
            </w:pPr>
            <w:r>
              <w:rPr>
                <w:rFonts w:ascii="Arial" w:hAnsi="Arial" w:cs="Arial"/>
                <w:color w:val="auto"/>
                <w:sz w:val="18"/>
                <w:szCs w:val="18"/>
              </w:rPr>
              <w:t>5</w:t>
            </w:r>
          </w:p>
        </w:tc>
      </w:tr>
      <w:tr w:rsidR="00A71988"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A71988" w:rsidRPr="00930A31" w:rsidRDefault="00A71988" w:rsidP="00A7198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A71988" w:rsidRPr="00930A31" w:rsidRDefault="00A71988" w:rsidP="00A71988">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A71988" w:rsidRPr="00930A31" w:rsidRDefault="00A71988" w:rsidP="00A7198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74B52D3A" w:rsidR="00A71988" w:rsidRPr="00930A31" w:rsidRDefault="00CC7ABA" w:rsidP="00A71988">
            <w:pPr>
              <w:pStyle w:val="Default"/>
              <w:spacing w:before="40" w:after="40"/>
              <w:rPr>
                <w:rFonts w:ascii="Arial" w:hAnsi="Arial" w:cs="Arial"/>
                <w:color w:val="auto"/>
                <w:sz w:val="18"/>
                <w:szCs w:val="18"/>
              </w:rPr>
            </w:pPr>
            <w:r>
              <w:rPr>
                <w:rFonts w:ascii="Arial" w:hAnsi="Arial" w:cs="Arial"/>
                <w:color w:val="auto"/>
                <w:sz w:val="18"/>
                <w:szCs w:val="18"/>
              </w:rPr>
              <w:t>5</w:t>
            </w:r>
          </w:p>
        </w:tc>
      </w:tr>
      <w:tr w:rsidR="00A71988"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A71988" w:rsidRPr="00930A31" w:rsidRDefault="00A71988" w:rsidP="00A7198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A71988" w:rsidRPr="00930A31" w:rsidRDefault="00A71988" w:rsidP="00A71988">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A71988" w:rsidRPr="00930A31" w:rsidRDefault="00A71988" w:rsidP="00A7198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1FB28875" w:rsidR="00A71988" w:rsidRPr="00930A31" w:rsidRDefault="00CC7ABA" w:rsidP="00A71988">
            <w:pPr>
              <w:pStyle w:val="Default"/>
              <w:spacing w:before="40" w:after="40"/>
              <w:rPr>
                <w:rFonts w:ascii="Arial" w:hAnsi="Arial" w:cs="Arial"/>
                <w:color w:val="auto"/>
                <w:sz w:val="18"/>
                <w:szCs w:val="18"/>
              </w:rPr>
            </w:pPr>
            <w:r>
              <w:rPr>
                <w:rFonts w:ascii="Arial" w:hAnsi="Arial" w:cs="Arial"/>
                <w:color w:val="auto"/>
                <w:sz w:val="18"/>
                <w:szCs w:val="18"/>
              </w:rPr>
              <w:t>5</w:t>
            </w:r>
          </w:p>
        </w:tc>
      </w:tr>
      <w:tr w:rsidR="00A71988"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A71988" w:rsidRPr="00930A31" w:rsidRDefault="00A71988" w:rsidP="00A71988">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A71988" w:rsidRPr="00930A31" w:rsidRDefault="00A71988" w:rsidP="00A71988">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A71988" w:rsidRPr="00930A31" w:rsidRDefault="00A71988" w:rsidP="00A71988">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1E6D245D" w:rsidR="00A71988" w:rsidRPr="00930A31" w:rsidRDefault="00CC7ABA" w:rsidP="00A71988">
            <w:pPr>
              <w:pStyle w:val="Default"/>
              <w:spacing w:before="40" w:after="40"/>
              <w:rPr>
                <w:rFonts w:ascii="Arial" w:hAnsi="Arial" w:cs="Arial"/>
                <w:color w:val="auto"/>
                <w:sz w:val="18"/>
                <w:szCs w:val="18"/>
              </w:rPr>
            </w:pPr>
            <w:r>
              <w:rPr>
                <w:rFonts w:ascii="Arial" w:hAnsi="Arial" w:cs="Arial"/>
                <w:color w:val="auto"/>
                <w:sz w:val="18"/>
                <w:szCs w:val="18"/>
              </w:rPr>
              <w:t>5</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3C2FAC05" w:rsidR="00930A31" w:rsidRPr="00930A31" w:rsidRDefault="00CC7ABA" w:rsidP="00077B44">
            <w:pPr>
              <w:pStyle w:val="Default"/>
              <w:spacing w:before="40" w:after="40"/>
              <w:rPr>
                <w:rFonts w:ascii="Arial" w:hAnsi="Arial" w:cs="Arial"/>
                <w:color w:val="auto"/>
                <w:sz w:val="18"/>
                <w:szCs w:val="18"/>
              </w:rPr>
            </w:pPr>
            <w:r>
              <w:rPr>
                <w:rFonts w:ascii="Arial" w:hAnsi="Arial" w:cs="Arial"/>
                <w:color w:val="auto"/>
                <w:sz w:val="18"/>
                <w:szCs w:val="18"/>
              </w:rPr>
              <w:t>6</w:t>
            </w:r>
          </w:p>
        </w:tc>
      </w:tr>
      <w:tr w:rsidR="00A71988"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A71988" w:rsidRPr="00930A31" w:rsidRDefault="00A71988" w:rsidP="00A7198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A71988" w:rsidRPr="00930A31" w:rsidRDefault="00A71988" w:rsidP="00A71988">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A71988" w:rsidRPr="00930A31" w:rsidRDefault="00A71988" w:rsidP="00A71988">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3A64C925" w:rsidR="00A71988" w:rsidRPr="00930A31" w:rsidRDefault="00CC7ABA" w:rsidP="00A71988">
            <w:pPr>
              <w:pStyle w:val="Default"/>
              <w:spacing w:before="40" w:after="40"/>
              <w:rPr>
                <w:rFonts w:ascii="Arial" w:hAnsi="Arial" w:cs="Arial"/>
                <w:color w:val="auto"/>
                <w:sz w:val="18"/>
                <w:szCs w:val="18"/>
              </w:rPr>
            </w:pPr>
            <w:r>
              <w:rPr>
                <w:rFonts w:ascii="Arial" w:hAnsi="Arial" w:cs="Arial"/>
                <w:color w:val="auto"/>
                <w:sz w:val="18"/>
                <w:szCs w:val="18"/>
              </w:rPr>
              <w:t>6</w:t>
            </w:r>
          </w:p>
        </w:tc>
      </w:tr>
      <w:tr w:rsidR="00A71988"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A71988" w:rsidRPr="00930A31" w:rsidRDefault="00A71988" w:rsidP="00A7198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A71988" w:rsidRPr="00930A31" w:rsidRDefault="00A71988" w:rsidP="00A71988">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A71988" w:rsidRPr="00930A31" w:rsidRDefault="00A71988" w:rsidP="00A71988">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63510914" w:rsidR="00A71988" w:rsidRPr="00930A31" w:rsidRDefault="00CC7ABA" w:rsidP="00A71988">
            <w:pPr>
              <w:pStyle w:val="Default"/>
              <w:spacing w:before="40" w:after="40"/>
              <w:rPr>
                <w:rFonts w:ascii="Arial" w:hAnsi="Arial" w:cs="Arial"/>
                <w:color w:val="auto"/>
                <w:sz w:val="18"/>
                <w:szCs w:val="18"/>
              </w:rPr>
            </w:pPr>
            <w:r>
              <w:rPr>
                <w:rFonts w:ascii="Arial" w:hAnsi="Arial" w:cs="Arial"/>
                <w:color w:val="auto"/>
                <w:sz w:val="18"/>
                <w:szCs w:val="18"/>
              </w:rPr>
              <w:t>6</w:t>
            </w:r>
          </w:p>
        </w:tc>
      </w:tr>
      <w:tr w:rsidR="00A71988" w:rsidRPr="004C1685" w14:paraId="52BD6520" w14:textId="77777777" w:rsidTr="00103846">
        <w:trPr>
          <w:trHeight w:val="48"/>
        </w:trPr>
        <w:tc>
          <w:tcPr>
            <w:tcW w:w="1668" w:type="dxa"/>
            <w:vMerge/>
            <w:tcBorders>
              <w:left w:val="single" w:sz="5" w:space="0" w:color="000000"/>
              <w:bottom w:val="single" w:sz="4" w:space="0" w:color="auto"/>
              <w:right w:val="single" w:sz="5" w:space="0" w:color="000000"/>
            </w:tcBorders>
          </w:tcPr>
          <w:p w14:paraId="4105AB4C" w14:textId="6D74E577" w:rsidR="00A71988" w:rsidRPr="00930A31" w:rsidRDefault="00A71988" w:rsidP="00A71988">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A71988" w:rsidRPr="00930A31" w:rsidRDefault="00A71988" w:rsidP="00A71988">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A71988" w:rsidRPr="00930A31" w:rsidRDefault="00A71988" w:rsidP="00A71988">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single" w:sz="5" w:space="0" w:color="000000"/>
              <w:right w:val="single" w:sz="5" w:space="0" w:color="000000"/>
            </w:tcBorders>
          </w:tcPr>
          <w:p w14:paraId="30980325" w14:textId="51394D5D" w:rsidR="00A71988" w:rsidRPr="00930A31" w:rsidRDefault="00CC7ABA" w:rsidP="00A71988">
            <w:pPr>
              <w:pStyle w:val="Default"/>
              <w:spacing w:before="40" w:after="40"/>
              <w:rPr>
                <w:rFonts w:ascii="Arial" w:hAnsi="Arial" w:cs="Arial"/>
                <w:color w:val="auto"/>
                <w:sz w:val="18"/>
                <w:szCs w:val="18"/>
              </w:rPr>
            </w:pPr>
            <w:r>
              <w:rPr>
                <w:rFonts w:ascii="Arial" w:hAnsi="Arial" w:cs="Arial"/>
                <w:color w:val="auto"/>
                <w:sz w:val="18"/>
                <w:szCs w:val="18"/>
              </w:rPr>
              <w:t>6</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645AF6AA" w:rsidR="00930A31" w:rsidRPr="00930A31" w:rsidRDefault="003C245B" w:rsidP="00077B44">
            <w:pPr>
              <w:pStyle w:val="Default"/>
              <w:spacing w:before="40" w:after="40"/>
              <w:rPr>
                <w:rFonts w:ascii="Arial" w:hAnsi="Arial" w:cs="Arial"/>
                <w:color w:val="auto"/>
                <w:sz w:val="18"/>
                <w:szCs w:val="18"/>
              </w:rPr>
            </w:pPr>
            <w:r>
              <w:rPr>
                <w:rFonts w:ascii="Arial" w:hAnsi="Arial" w:cs="Arial"/>
                <w:color w:val="auto"/>
                <w:sz w:val="18"/>
                <w:szCs w:val="18"/>
              </w:rPr>
              <w:t>-</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10B5C7A1" w:rsidR="00930A31" w:rsidRPr="00930A31" w:rsidRDefault="003C245B" w:rsidP="00077B44">
            <w:pPr>
              <w:pStyle w:val="Default"/>
              <w:spacing w:before="40" w:after="40"/>
              <w:rPr>
                <w:rFonts w:ascii="Arial" w:hAnsi="Arial" w:cs="Arial"/>
                <w:color w:val="auto"/>
                <w:sz w:val="18"/>
                <w:szCs w:val="18"/>
              </w:rPr>
            </w:pPr>
            <w:r>
              <w:rPr>
                <w:rFonts w:ascii="Arial" w:hAnsi="Arial" w:cs="Arial"/>
                <w:color w:val="auto"/>
                <w:sz w:val="18"/>
                <w:szCs w:val="18"/>
              </w:rPr>
              <w:t>-</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28B8263C" w:rsidR="00930A31" w:rsidRPr="00930A31" w:rsidRDefault="003C245B" w:rsidP="00077B44">
            <w:pPr>
              <w:pStyle w:val="Default"/>
              <w:spacing w:before="40" w:after="40"/>
              <w:rPr>
                <w:rFonts w:ascii="Arial" w:hAnsi="Arial" w:cs="Arial"/>
                <w:color w:val="auto"/>
                <w:sz w:val="18"/>
                <w:szCs w:val="18"/>
              </w:rPr>
            </w:pPr>
            <w:r>
              <w:rPr>
                <w:rFonts w:ascii="Arial" w:hAnsi="Arial" w:cs="Arial"/>
                <w:color w:val="auto"/>
                <w:sz w:val="18"/>
                <w:szCs w:val="18"/>
              </w:rPr>
              <w:t>-</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60CE90E9" w:rsidR="00077B44" w:rsidRPr="00930A31" w:rsidRDefault="00CC7ABA" w:rsidP="00077B44">
            <w:pPr>
              <w:pStyle w:val="Default"/>
              <w:spacing w:before="40" w:after="40"/>
              <w:rPr>
                <w:rFonts w:ascii="Arial" w:hAnsi="Arial" w:cs="Arial"/>
                <w:color w:val="auto"/>
                <w:sz w:val="18"/>
                <w:szCs w:val="18"/>
              </w:rPr>
            </w:pPr>
            <w:r>
              <w:rPr>
                <w:rFonts w:ascii="Arial" w:hAnsi="Arial" w:cs="Arial"/>
                <w:color w:val="auto"/>
                <w:sz w:val="18"/>
                <w:szCs w:val="18"/>
              </w:rPr>
              <w:t>7</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098BA296" w:rsidR="00077B44" w:rsidRPr="00930A31" w:rsidRDefault="00CC7ABA" w:rsidP="00077B44">
            <w:pPr>
              <w:pStyle w:val="Default"/>
              <w:spacing w:before="40" w:after="40"/>
              <w:rPr>
                <w:rFonts w:ascii="Arial" w:hAnsi="Arial" w:cs="Arial"/>
                <w:color w:val="auto"/>
                <w:sz w:val="18"/>
                <w:szCs w:val="18"/>
              </w:rPr>
            </w:pPr>
            <w:r>
              <w:rPr>
                <w:rFonts w:ascii="Arial" w:hAnsi="Arial" w:cs="Arial"/>
                <w:color w:val="auto"/>
                <w:sz w:val="18"/>
                <w:szCs w:val="18"/>
              </w:rPr>
              <w:t>7</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22708BF1" w:rsidR="00077B44" w:rsidRPr="00930A31" w:rsidRDefault="00CC7ABA" w:rsidP="00077B44">
            <w:pPr>
              <w:pStyle w:val="Default"/>
              <w:spacing w:before="40" w:after="40"/>
              <w:rPr>
                <w:rFonts w:ascii="Arial" w:hAnsi="Arial" w:cs="Arial"/>
                <w:color w:val="auto"/>
                <w:sz w:val="18"/>
                <w:szCs w:val="18"/>
              </w:rPr>
            </w:pPr>
            <w:r>
              <w:rPr>
                <w:rFonts w:ascii="Arial" w:hAnsi="Arial" w:cs="Arial"/>
                <w:color w:val="auto"/>
                <w:sz w:val="18"/>
                <w:szCs w:val="18"/>
              </w:rPr>
              <w:t>7</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lastRenderedPageBreak/>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468859B" w14:textId="77777777" w:rsidR="00A80C10" w:rsidRDefault="00A80C10">
      <w:r>
        <w:separator/>
      </w:r>
    </w:p>
  </w:endnote>
  <w:endnote w:type="continuationSeparator" w:id="0">
    <w:p w14:paraId="6BAF6843" w14:textId="77777777" w:rsidR="00A80C10" w:rsidRDefault="00A80C1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40502020204"/>
    <w:charset w:val="00"/>
    <w:family w:val="swiss"/>
    <w:pitch w:val="variable"/>
    <w:sig w:usb0="8100AAF7" w:usb1="0000807B" w:usb2="00000008"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A061F7A" w14:textId="77777777" w:rsidR="00A80C10" w:rsidRDefault="00A80C10">
      <w:r>
        <w:separator/>
      </w:r>
    </w:p>
  </w:footnote>
  <w:footnote w:type="continuationSeparator" w:id="0">
    <w:p w14:paraId="7E020F4E" w14:textId="77777777" w:rsidR="00A80C10" w:rsidRDefault="00A80C1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7F8E9254" w:rsidR="00947707" w:rsidRPr="00930A31" w:rsidRDefault="003C245B" w:rsidP="00E324A8">
    <w:pPr>
      <w:pStyle w:val="CM2"/>
      <w:ind w:left="1080"/>
      <w:rPr>
        <w:rFonts w:ascii="Lucida Sans" w:hAnsi="Lucida Sans"/>
        <w:sz w:val="20"/>
        <w:szCs w:val="20"/>
      </w:rPr>
    </w:pPr>
    <w:r>
      <w:rPr>
        <w:rFonts w:ascii="Lucida Sans" w:hAnsi="Lucida Sans"/>
        <w:noProof/>
        <w:sz w:val="20"/>
        <w:szCs w:val="20"/>
        <w:lang w:val="en-US" w:eastAsia="en-US"/>
      </w:rPr>
      <w:drawing>
        <wp:anchor distT="0" distB="0" distL="114300" distR="114300" simplePos="0" relativeHeight="251657728" behindDoc="0" locked="0" layoutInCell="1" allowOverlap="1" wp14:anchorId="4F91DF83" wp14:editId="220A4890">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56BAF"/>
    <w:rsid w:val="00077B44"/>
    <w:rsid w:val="00152CDB"/>
    <w:rsid w:val="0018323E"/>
    <w:rsid w:val="00190C83"/>
    <w:rsid w:val="00246C93"/>
    <w:rsid w:val="00256BAF"/>
    <w:rsid w:val="002A2A06"/>
    <w:rsid w:val="003103C2"/>
    <w:rsid w:val="003516AD"/>
    <w:rsid w:val="00363B8D"/>
    <w:rsid w:val="003760FB"/>
    <w:rsid w:val="003B79FF"/>
    <w:rsid w:val="003C245B"/>
    <w:rsid w:val="00400A0B"/>
    <w:rsid w:val="00443C1D"/>
    <w:rsid w:val="00461576"/>
    <w:rsid w:val="004C1685"/>
    <w:rsid w:val="005078EE"/>
    <w:rsid w:val="00550BF1"/>
    <w:rsid w:val="0059028D"/>
    <w:rsid w:val="005979B8"/>
    <w:rsid w:val="006269AD"/>
    <w:rsid w:val="006E5FE2"/>
    <w:rsid w:val="006F3BA6"/>
    <w:rsid w:val="00726794"/>
    <w:rsid w:val="0077253C"/>
    <w:rsid w:val="008412D5"/>
    <w:rsid w:val="0086679F"/>
    <w:rsid w:val="008A3EAE"/>
    <w:rsid w:val="008E2C91"/>
    <w:rsid w:val="00930A31"/>
    <w:rsid w:val="00947707"/>
    <w:rsid w:val="009827E5"/>
    <w:rsid w:val="00A215D2"/>
    <w:rsid w:val="00A71988"/>
    <w:rsid w:val="00A80C10"/>
    <w:rsid w:val="00A86593"/>
    <w:rsid w:val="00AB79CE"/>
    <w:rsid w:val="00AE4BBD"/>
    <w:rsid w:val="00B51910"/>
    <w:rsid w:val="00C13710"/>
    <w:rsid w:val="00C22710"/>
    <w:rsid w:val="00CC7ABA"/>
    <w:rsid w:val="00D62865"/>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HTML Keyboard"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semiHidden="1" w:uiPriority="70" w:unhideWhenUsed="1"/>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6</TotalTime>
  <Pages>3</Pages>
  <Words>1060</Words>
  <Characters>6045</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0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AR</cp:lastModifiedBy>
  <cp:revision>4</cp:revision>
  <cp:lastPrinted>2020-11-24T03:02:00Z</cp:lastPrinted>
  <dcterms:created xsi:type="dcterms:W3CDTF">2023-05-04T07:19:00Z</dcterms:created>
  <dcterms:modified xsi:type="dcterms:W3CDTF">2023-05-22T16:54:00Z</dcterms:modified>
</cp:coreProperties>
</file>